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CA8" w:rsidRPr="00B0191C" w:rsidRDefault="00753CA8" w:rsidP="008631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191C">
        <w:rPr>
          <w:rFonts w:ascii="Times New Roman" w:hAnsi="Times New Roman" w:cs="Times New Roman"/>
          <w:sz w:val="24"/>
          <w:szCs w:val="24"/>
        </w:rPr>
        <w:t xml:space="preserve">Table </w:t>
      </w:r>
      <w:r w:rsidR="00E53925"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Pr="00B0191C">
        <w:rPr>
          <w:rFonts w:ascii="Times New Roman" w:hAnsi="Times New Roman" w:cs="Times New Roman"/>
          <w:sz w:val="24"/>
          <w:szCs w:val="24"/>
        </w:rPr>
        <w:t xml:space="preserve"> </w:t>
      </w:r>
      <w:r w:rsidRPr="00CC5D4C">
        <w:rPr>
          <w:rFonts w:ascii="Times New Roman" w:hAnsi="Times New Roman" w:cs="Times New Roman"/>
          <w:sz w:val="24"/>
          <w:szCs w:val="24"/>
        </w:rPr>
        <w:t>Primers for qRT-PCR</w:t>
      </w:r>
    </w:p>
    <w:tbl>
      <w:tblPr>
        <w:tblStyle w:val="a7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567"/>
        <w:gridCol w:w="4252"/>
      </w:tblGrid>
      <w:tr w:rsidR="00753CA8" w:rsidRPr="00B0191C" w:rsidTr="00CB1D24">
        <w:tc>
          <w:tcPr>
            <w:tcW w:w="1560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:rsidR="00753CA8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 primers</w:t>
            </w:r>
            <w:r w:rsidR="00712D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571E3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9571E3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481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 primers 5</w:t>
            </w:r>
            <w:r w:rsidR="009571E3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9571E3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753CA8" w:rsidRPr="00B0191C" w:rsidTr="00CB576A"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:rsidR="00753CA8" w:rsidRDefault="00753CA8" w:rsidP="006D58F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AT1</w:t>
            </w:r>
          </w:p>
        </w:tc>
        <w:tc>
          <w:tcPr>
            <w:tcW w:w="3969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TGTTTACGTAGACCAGAACC</w:t>
            </w:r>
          </w:p>
        </w:tc>
        <w:tc>
          <w:tcPr>
            <w:tcW w:w="4252" w:type="dxa"/>
            <w:tcBorders>
              <w:top w:val="single" w:sz="6" w:space="0" w:color="auto"/>
              <w:bottom w:val="nil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TCCAAA</w:t>
            </w:r>
            <w:r w:rsidR="00CB576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TTCTGCCTTAG</w:t>
            </w:r>
          </w:p>
        </w:tc>
      </w:tr>
      <w:tr w:rsidR="00753CA8" w:rsidRPr="00B0191C" w:rsidTr="00755528">
        <w:tc>
          <w:tcPr>
            <w:tcW w:w="1560" w:type="dxa"/>
            <w:tcBorders>
              <w:top w:val="nil"/>
              <w:bottom w:val="nil"/>
            </w:tcBorders>
          </w:tcPr>
          <w:p w:rsidR="00753CA8" w:rsidRPr="00712DC0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2DC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IRC5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ACCACCGCATCTCTACAT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TCTGGCTCGTTCTCAGTG</w:t>
            </w:r>
          </w:p>
        </w:tc>
      </w:tr>
      <w:tr w:rsidR="00747547" w:rsidRPr="00B0191C" w:rsidTr="00755528">
        <w:tc>
          <w:tcPr>
            <w:tcW w:w="1560" w:type="dxa"/>
            <w:tcBorders>
              <w:top w:val="nil"/>
              <w:bottom w:val="nil"/>
            </w:tcBorders>
          </w:tcPr>
          <w:p w:rsidR="00747547" w:rsidRDefault="00747547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-203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vAlign w:val="center"/>
          </w:tcPr>
          <w:p w:rsidR="00747547" w:rsidRDefault="00712DC0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ACCA</w:t>
            </w:r>
            <w:r w:rsidR="00842887" w:rsidRPr="00842887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="00842887" w:rsidRPr="0084288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42887" w:rsidRPr="0084288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747547" w:rsidRDefault="00712DC0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DC0">
              <w:rPr>
                <w:rFonts w:ascii="Times New Roman" w:hAnsi="Times New Roman" w:cs="Times New Roman"/>
                <w:sz w:val="24"/>
                <w:szCs w:val="24"/>
              </w:rPr>
              <w:t>GTATCCAGTGCGAATACCTC</w:t>
            </w:r>
          </w:p>
        </w:tc>
      </w:tr>
      <w:tr w:rsidR="00755528" w:rsidRPr="00B0191C" w:rsidTr="00755528">
        <w:tc>
          <w:tcPr>
            <w:tcW w:w="1560" w:type="dxa"/>
            <w:tcBorders>
              <w:top w:val="nil"/>
              <w:bottom w:val="nil"/>
            </w:tcBorders>
          </w:tcPr>
          <w:p w:rsidR="00755528" w:rsidRDefault="0075552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vAlign w:val="center"/>
          </w:tcPr>
          <w:p w:rsidR="00755528" w:rsidRDefault="0075552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TGGAACGATACAGAGAAGATT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755528" w:rsidRDefault="0075552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ACGCTTCACGAATTTG</w:t>
            </w:r>
          </w:p>
        </w:tc>
      </w:tr>
      <w:tr w:rsidR="00753CA8" w:rsidRPr="00B0191C" w:rsidTr="00CB1D24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753CA8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CAGCCGCATCTTCTTGT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:rsidR="00753CA8" w:rsidRPr="00B0191C" w:rsidRDefault="00753CA8" w:rsidP="00086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TGGCAACAATGTCCACT</w:t>
            </w:r>
          </w:p>
        </w:tc>
      </w:tr>
    </w:tbl>
    <w:p w:rsidR="00C153E7" w:rsidRDefault="00B84D1C"/>
    <w:sectPr w:rsidR="00C153E7" w:rsidSect="00753CA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4D1C" w:rsidRDefault="00B84D1C" w:rsidP="00753CA8">
      <w:r>
        <w:separator/>
      </w:r>
    </w:p>
  </w:endnote>
  <w:endnote w:type="continuationSeparator" w:id="0">
    <w:p w:rsidR="00B84D1C" w:rsidRDefault="00B84D1C" w:rsidP="00753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4D1C" w:rsidRDefault="00B84D1C" w:rsidP="00753CA8">
      <w:r>
        <w:separator/>
      </w:r>
    </w:p>
  </w:footnote>
  <w:footnote w:type="continuationSeparator" w:id="0">
    <w:p w:rsidR="00B84D1C" w:rsidRDefault="00B84D1C" w:rsidP="00753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78E"/>
    <w:rsid w:val="0002786B"/>
    <w:rsid w:val="00074D97"/>
    <w:rsid w:val="000C47F4"/>
    <w:rsid w:val="00176C7A"/>
    <w:rsid w:val="00280DC3"/>
    <w:rsid w:val="00396037"/>
    <w:rsid w:val="006D58FC"/>
    <w:rsid w:val="00712DC0"/>
    <w:rsid w:val="00747547"/>
    <w:rsid w:val="00753CA8"/>
    <w:rsid w:val="00755528"/>
    <w:rsid w:val="00842887"/>
    <w:rsid w:val="008631FD"/>
    <w:rsid w:val="00877697"/>
    <w:rsid w:val="008A178E"/>
    <w:rsid w:val="0091156F"/>
    <w:rsid w:val="009571E3"/>
    <w:rsid w:val="00AD1A82"/>
    <w:rsid w:val="00B11A79"/>
    <w:rsid w:val="00B84D1C"/>
    <w:rsid w:val="00CB1D24"/>
    <w:rsid w:val="00CB576A"/>
    <w:rsid w:val="00D17C1C"/>
    <w:rsid w:val="00D23406"/>
    <w:rsid w:val="00E5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E741D"/>
  <w15:docId w15:val="{49977E20-DCD1-4289-B096-70C0031F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C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CA8"/>
    <w:rPr>
      <w:sz w:val="18"/>
      <w:szCs w:val="18"/>
    </w:rPr>
  </w:style>
  <w:style w:type="table" w:styleId="a7">
    <w:name w:val="Table Grid"/>
    <w:basedOn w:val="a1"/>
    <w:uiPriority w:val="59"/>
    <w:rsid w:val="00753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9</Words>
  <Characters>284</Characters>
  <Application>Microsoft Office Word</Application>
  <DocSecurity>0</DocSecurity>
  <Lines>2</Lines>
  <Paragraphs>1</Paragraphs>
  <ScaleCrop>false</ScaleCrop>
  <Company>Admin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3</cp:revision>
  <dcterms:created xsi:type="dcterms:W3CDTF">2018-04-03T06:49:00Z</dcterms:created>
  <dcterms:modified xsi:type="dcterms:W3CDTF">2019-04-28T04:48:00Z</dcterms:modified>
</cp:coreProperties>
</file>